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3" w:type="dxa"/>
        <w:jc w:val="left"/>
        <w:tblInd w:w="-74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15"/>
        <w:gridCol w:w="3145"/>
        <w:gridCol w:w="1590"/>
        <w:gridCol w:w="3145"/>
        <w:gridCol w:w="1608"/>
      </w:tblGrid>
      <w:tr>
        <w:trPr>
          <w:trHeight w:val="694" w:hRule="atLeast"/>
        </w:trPr>
        <w:tc>
          <w:tcPr>
            <w:tcW w:w="1090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| Percentage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centrati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otal soluble sugars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in 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hoot and root</w:t>
            </w:r>
          </w:p>
        </w:tc>
      </w:tr>
      <w:tr>
        <w:trPr>
          <w:trHeight w:val="949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oluble Sugars (shoot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FW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oluble Sugars (Root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FW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</w:tr>
      <w:tr>
        <w:trPr>
          <w:trHeight w:val="949" w:hRule="atLeast"/>
        </w:trPr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K</w:t>
            </w:r>
          </w:p>
        </w:tc>
        <w:tc>
          <w:tcPr>
            <w:tcW w:w="3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 ± 1.36b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 ± 0.07b</w:t>
            </w:r>
          </w:p>
        </w:tc>
        <w:tc>
          <w:tcPr>
            <w:tcW w:w="1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>
          <w:trHeight w:val="409" w:hRule="atLeast"/>
        </w:trPr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3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3 ± 0.31a</w:t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± 0.04a</w:t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40" w:hRule="atLeast"/>
        </w:trPr>
        <w:tc>
          <w:tcPr>
            <w:tcW w:w="10903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fferent letter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fter the values within the same colum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dicat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gnificant differe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 &lt; 0.05). Percentage change = [(value under LN – Value under CK)/Value under CK] * 100.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1:54:00Z</dcterms:created>
  <dc:creator>Faisal Nadeem</dc:creator>
  <dc:description/>
  <cp:keywords/>
  <dc:language>en-US</dc:language>
  <cp:lastModifiedBy>User</cp:lastModifiedBy>
  <dcterms:modified xsi:type="dcterms:W3CDTF">2017-09-07T11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